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2F0" w:rsidRPr="00B53AA9" w:rsidRDefault="00C03F7E" w:rsidP="00861AE1">
      <w:pPr>
        <w:spacing w:line="480" w:lineRule="auto"/>
        <w:rPr>
          <w:b/>
          <w:lang w:val="en-US"/>
        </w:rPr>
      </w:pPr>
      <w:r w:rsidRPr="00C03F7E">
        <w:rPr>
          <w:b/>
          <w:lang w:val="en-US"/>
        </w:rPr>
        <w:t xml:space="preserve">Additional </w:t>
      </w:r>
      <w:r w:rsidR="00B53AA9">
        <w:rPr>
          <w:b/>
          <w:lang w:val="en-US"/>
        </w:rPr>
        <w:t xml:space="preserve">file 1. </w:t>
      </w:r>
      <w:r w:rsidRPr="00C03F7E">
        <w:rPr>
          <w:lang w:val="en-US"/>
        </w:rPr>
        <w:t xml:space="preserve">Crude results of the </w:t>
      </w:r>
      <w:r>
        <w:rPr>
          <w:lang w:val="en-US"/>
        </w:rPr>
        <w:t xml:space="preserve">logistic </w:t>
      </w:r>
      <w:r w:rsidRPr="00C03F7E">
        <w:rPr>
          <w:lang w:val="en-US"/>
        </w:rPr>
        <w:t>regression model for all variables</w:t>
      </w:r>
      <w:r>
        <w:rPr>
          <w:lang w:val="en-US"/>
        </w:rPr>
        <w:t xml:space="preserve"> separately</w:t>
      </w:r>
      <w:r w:rsidR="007B3EE8">
        <w:rPr>
          <w:lang w:val="en-US"/>
        </w:rPr>
        <w:t xml:space="preserve"> regarding associations with a positive seasonal influenza two year vaccination statu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35"/>
        <w:gridCol w:w="2146"/>
        <w:gridCol w:w="2126"/>
        <w:gridCol w:w="992"/>
      </w:tblGrid>
      <w:tr w:rsidR="00C03F7E" w:rsidRPr="00B53AA9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Variable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Sub-variable</w:t>
            </w:r>
          </w:p>
        </w:tc>
        <w:tc>
          <w:tcPr>
            <w:tcW w:w="311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Default="00C03F7E" w:rsidP="00C03F7E">
            <w:pPr>
              <w:spacing w:line="480" w:lineRule="auto"/>
              <w:jc w:val="center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Model I</w:t>
            </w:r>
          </w:p>
          <w:p w:rsidR="00C03F7E" w:rsidRPr="00C03F7E" w:rsidRDefault="00C03F7E" w:rsidP="00C03F7E">
            <w:pPr>
              <w:spacing w:line="480" w:lineRule="auto"/>
              <w:jc w:val="center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(crude</w:t>
            </w:r>
            <w:r>
              <w:rPr>
                <w:lang w:val="en-US" w:eastAsia="de-AT"/>
              </w:rPr>
              <w:t>, all variables separately</w:t>
            </w:r>
            <w:r w:rsidRPr="00C03F7E">
              <w:rPr>
                <w:lang w:val="en-US" w:eastAsia="de-AT"/>
              </w:rPr>
              <w:t>)</w:t>
            </w:r>
          </w:p>
        </w:tc>
      </w:tr>
      <w:tr w:rsidR="00C03F7E" w:rsidRPr="00C03F7E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OR (95%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p</w:t>
            </w:r>
          </w:p>
        </w:tc>
        <w:bookmarkStart w:id="0" w:name="_GoBack"/>
        <w:bookmarkEnd w:id="0"/>
      </w:tr>
      <w:tr w:rsidR="00C03F7E" w:rsidRPr="00C03F7E" w:rsidTr="00C03F7E">
        <w:tc>
          <w:tcPr>
            <w:tcW w:w="3681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AB-Knowledge scor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1.24 (1.11-1.38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&lt;0.001</w:t>
            </w: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Sex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fema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5 (0.84-1.30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680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ma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B3EE8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Age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16-2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8 (0.04-0.16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&lt;0.001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25-4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15 (0.11-0.21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&lt;0.001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45-64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30 (0.24-0.39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&lt;0.001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65+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B3EE8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Educational level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 xml:space="preserve">Primary 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B3EE8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Secondary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9 (0.86-1.38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486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Tertiary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34 (1.01-1.83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737D16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48</w:t>
            </w: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Country of origin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Austria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043BC2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EU 15+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96 (0.52-1.78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904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New EU 28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76 (0.38-1.52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434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Other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52 (0.31-0.86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737D16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11</w:t>
            </w: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Location of residence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Urban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156B2B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82 (1.46-2.26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156B2B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&lt;0.001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Rural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043BC2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Job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Health car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156B2B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31 (0.86-1.97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156B2B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206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Livestock farming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51 (0.22-1.17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113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Kindergarten teacher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26 (0.06-1.09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65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Not known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36 (0.96-1.94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86</w:t>
            </w:r>
          </w:p>
        </w:tc>
      </w:tr>
      <w:tr w:rsidR="00C03F7E" w:rsidRPr="00C03F7E" w:rsidTr="00C03F7E">
        <w:tc>
          <w:tcPr>
            <w:tcW w:w="153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Other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043BC2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GP gender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fema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47 (1.18-1.83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001</w:t>
            </w:r>
          </w:p>
        </w:tc>
      </w:tr>
      <w:tr w:rsidR="00C03F7E" w:rsidRPr="00C03F7E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ma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043BC2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  <w:tr w:rsidR="00C03F7E" w:rsidRPr="00C03F7E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GP Experience</w:t>
            </w: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&lt;10 year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24 (0.88-1.75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447C34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0.226</w:t>
            </w:r>
          </w:p>
        </w:tc>
      </w:tr>
      <w:tr w:rsidR="00C03F7E" w:rsidRPr="00C03F7E" w:rsidTr="00C03F7E">
        <w:tc>
          <w:tcPr>
            <w:tcW w:w="15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  <w:tc>
          <w:tcPr>
            <w:tcW w:w="21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  <w:r w:rsidRPr="00C03F7E">
              <w:rPr>
                <w:lang w:val="en-US" w:eastAsia="de-AT"/>
              </w:rPr>
              <w:t>&gt;10 year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043BC2" w:rsidP="00C03F7E">
            <w:pPr>
              <w:spacing w:line="480" w:lineRule="auto"/>
              <w:jc w:val="both"/>
              <w:rPr>
                <w:lang w:val="en-US" w:eastAsia="de-AT"/>
              </w:rPr>
            </w:pPr>
            <w:r>
              <w:rPr>
                <w:lang w:val="en-US" w:eastAsia="de-AT"/>
              </w:rPr>
              <w:t>1.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C03F7E" w:rsidRPr="00C03F7E" w:rsidRDefault="00C03F7E" w:rsidP="00C03F7E">
            <w:pPr>
              <w:spacing w:line="480" w:lineRule="auto"/>
              <w:jc w:val="both"/>
              <w:rPr>
                <w:lang w:val="en-US" w:eastAsia="de-AT"/>
              </w:rPr>
            </w:pPr>
          </w:p>
        </w:tc>
      </w:tr>
    </w:tbl>
    <w:p w:rsidR="00C03F7E" w:rsidRPr="00C03F7E" w:rsidRDefault="00C03F7E">
      <w:pPr>
        <w:rPr>
          <w:lang w:val="en-US"/>
        </w:rPr>
      </w:pPr>
    </w:p>
    <w:sectPr w:rsidR="00C03F7E" w:rsidRPr="00C03F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F7E"/>
    <w:rsid w:val="00043BC2"/>
    <w:rsid w:val="00156B2B"/>
    <w:rsid w:val="00447C34"/>
    <w:rsid w:val="00451497"/>
    <w:rsid w:val="00737D16"/>
    <w:rsid w:val="007B3EE8"/>
    <w:rsid w:val="00861AE1"/>
    <w:rsid w:val="00B53AA9"/>
    <w:rsid w:val="00C03F7E"/>
    <w:rsid w:val="00F2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D30B076-904E-4758-913E-431AA50F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3F7E"/>
    <w:pPr>
      <w:spacing w:after="0" w:line="240" w:lineRule="auto"/>
    </w:pPr>
    <w:rPr>
      <w:rFonts w:eastAsia="Times New Roman" w:cs="Times New Roman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895</Characters>
  <Application>Microsoft Office Word</Application>
  <DocSecurity>0</DocSecurity>
  <Lines>7</Lines>
  <Paragraphs>2</Paragraphs>
  <ScaleCrop>false</ScaleCrop>
  <Company>UGent</Company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Hoffmann</dc:creator>
  <cp:keywords/>
  <dc:description/>
  <cp:lastModifiedBy>Kathryn Hoffmann</cp:lastModifiedBy>
  <cp:revision>9</cp:revision>
  <dcterms:created xsi:type="dcterms:W3CDTF">2015-08-07T12:12:00Z</dcterms:created>
  <dcterms:modified xsi:type="dcterms:W3CDTF">2015-08-07T13:55:00Z</dcterms:modified>
</cp:coreProperties>
</file>